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9D3DCD1" w14:textId="51746F95" w:rsidR="007D3D69" w:rsidRPr="007D58ED" w:rsidRDefault="00FE1869" w:rsidP="00367B3B">
      <w:pPr>
        <w:pStyle w:val="MDPI23heading3"/>
        <w:tabs>
          <w:tab w:val="left" w:pos="1688"/>
        </w:tabs>
        <w:spacing w:before="0" w:after="0" w:line="240" w:lineRule="auto"/>
        <w:ind w:left="0"/>
        <w:rPr>
          <w:rFonts w:ascii="Aptos" w:hAnsi="Aptos" w:cstheme="minorBidi"/>
          <w:noProof/>
          <w:sz w:val="24"/>
          <w:szCs w:val="24"/>
          <w:lang w:val="en-GB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t>O</w:t>
      </w:r>
      <w:r w:rsidRPr="002A734E">
        <w:rPr>
          <w:rFonts w:ascii="Aptos" w:hAnsi="Aptos"/>
          <w:b/>
          <w:bCs/>
          <w:color w:val="000000" w:themeColor="text1"/>
          <w:sz w:val="24"/>
          <w:szCs w:val="24"/>
        </w:rPr>
        <w:t>nline</w:t>
      </w:r>
      <w:r>
        <w:rPr>
          <w:rFonts w:ascii="Aptos" w:hAnsi="Aptos"/>
          <w:color w:val="000000" w:themeColor="text1"/>
          <w:sz w:val="24"/>
          <w:szCs w:val="24"/>
        </w:rPr>
        <w:t xml:space="preserve">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S</w:t>
      </w:r>
      <w:r w:rsidRPr="00C2696D">
        <w:rPr>
          <w:rFonts w:ascii="Aptos" w:hAnsi="Aptos"/>
          <w:b/>
          <w:bCs/>
          <w:color w:val="000000" w:themeColor="text1"/>
          <w:sz w:val="24"/>
          <w:szCs w:val="24"/>
        </w:rPr>
        <w:t xml:space="preserve">upplemental </w:t>
      </w:r>
      <w:r>
        <w:rPr>
          <w:rFonts w:ascii="Aptos" w:hAnsi="Aptos"/>
          <w:b/>
          <w:bCs/>
          <w:color w:val="000000" w:themeColor="text1"/>
          <w:sz w:val="24"/>
          <w:szCs w:val="24"/>
        </w:rPr>
        <w:t>File</w:t>
      </w:r>
      <w:r>
        <w:rPr>
          <w:rFonts w:ascii="Aptos" w:hAnsi="Aptos" w:cstheme="minorBidi"/>
          <w:b/>
          <w:bCs/>
          <w:sz w:val="24"/>
          <w:szCs w:val="24"/>
          <w:lang w:val="en-GB"/>
        </w:rPr>
        <w:t xml:space="preserve"> </w:t>
      </w:r>
      <w:r w:rsidR="008C720B">
        <w:rPr>
          <w:rFonts w:ascii="Aptos" w:hAnsi="Aptos" w:cstheme="minorBidi"/>
          <w:b/>
          <w:bCs/>
          <w:sz w:val="24"/>
          <w:szCs w:val="24"/>
          <w:lang w:val="en-GB"/>
        </w:rPr>
        <w:t>7</w:t>
      </w:r>
      <w:r w:rsidR="007D3D69" w:rsidRPr="007D58ED">
        <w:rPr>
          <w:rFonts w:ascii="Aptos" w:hAnsi="Aptos" w:cstheme="minorBidi"/>
          <w:b/>
          <w:bCs/>
          <w:sz w:val="24"/>
          <w:szCs w:val="24"/>
          <w:lang w:val="en-GB"/>
        </w:rPr>
        <w:t xml:space="preserve">. </w:t>
      </w:r>
      <w:r w:rsidR="007D3D69" w:rsidRPr="007D58ED">
        <w:rPr>
          <w:rFonts w:ascii="Aptos" w:hAnsi="Aptos" w:cstheme="minorBidi"/>
          <w:sz w:val="24"/>
          <w:szCs w:val="24"/>
          <w:lang w:val="en-GB"/>
        </w:rPr>
        <w:t>Comparison between models</w:t>
      </w:r>
      <w:r w:rsidR="007D3D69" w:rsidRPr="007D58ED">
        <w:rPr>
          <w:rFonts w:ascii="Aptos" w:hAnsi="Aptos" w:cstheme="minorBidi"/>
          <w:sz w:val="24"/>
          <w:szCs w:val="24"/>
          <w:lang w:val="en-GB" w:eastAsia="zh-CN"/>
        </w:rPr>
        <w:t xml:space="preserve"> of latent class analysis (</w:t>
      </w:r>
      <w:r w:rsidR="007D3D69" w:rsidRPr="007D58ED">
        <w:rPr>
          <w:rFonts w:ascii="Aptos" w:hAnsi="Aptos" w:cstheme="minorBidi"/>
          <w:sz w:val="24"/>
          <w:szCs w:val="24"/>
          <w:lang w:val="en-GB"/>
        </w:rPr>
        <w:t>LCA) (n = 5332).</w:t>
      </w:r>
    </w:p>
    <w:tbl>
      <w:tblPr>
        <w:tblStyle w:val="TableGrid"/>
        <w:tblW w:w="9214" w:type="dxa"/>
        <w:tblBorders>
          <w:top w:val="single" w:sz="8" w:space="0" w:color="auto"/>
          <w:bottom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35"/>
        <w:gridCol w:w="1536"/>
        <w:gridCol w:w="1536"/>
        <w:gridCol w:w="1535"/>
        <w:gridCol w:w="1536"/>
        <w:gridCol w:w="1536"/>
      </w:tblGrid>
      <w:tr w:rsidR="007D3D69" w:rsidRPr="007D58ED" w14:paraId="7644719B" w14:textId="77777777" w:rsidTr="0097319B">
        <w:trPr>
          <w:trHeight w:val="57"/>
        </w:trPr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CB1392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N of Cluster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BA931F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BIC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ABFE3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LL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904712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df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03750D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npar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AE42C5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X^2</w:t>
            </w:r>
          </w:p>
        </w:tc>
      </w:tr>
      <w:tr w:rsidR="007D3D69" w:rsidRPr="007D58ED" w14:paraId="7E500C01" w14:textId="77777777" w:rsidTr="0097319B">
        <w:trPr>
          <w:trHeight w:val="57"/>
        </w:trPr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AC732AE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6F0224B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21995.90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604BFF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-10882.1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504AAF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5305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4DD546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FB8CA9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/>
                <w:sz w:val="18"/>
                <w:szCs w:val="18"/>
                <w:lang w:val="en-GB"/>
              </w:rPr>
              <w:t>4868.29</w:t>
            </w:r>
          </w:p>
        </w:tc>
      </w:tr>
      <w:tr w:rsidR="007D3D69" w:rsidRPr="007D58ED" w14:paraId="4504B464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96FAF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E6704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044.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B72C125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846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C68873A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188D4C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F14C30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580.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70</w:t>
            </w:r>
          </w:p>
        </w:tc>
      </w:tr>
      <w:tr w:rsidR="007D3D69" w:rsidRPr="007D58ED" w14:paraId="452804C6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929D5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B17D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110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A3CB79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820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4C1AA3D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4ACB25C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436935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65.23</w:t>
            </w:r>
          </w:p>
        </w:tc>
      </w:tr>
      <w:tr w:rsidR="007D3D69" w:rsidRPr="007D58ED" w14:paraId="187B200B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BF6B3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3F18B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199.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5962408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824.6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BF12C23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E36FD7B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EA70516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355.3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8</w:t>
            </w:r>
          </w:p>
        </w:tc>
      </w:tr>
      <w:tr w:rsidR="007D3D69" w:rsidRPr="007D58ED" w14:paraId="14746BBE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68913FF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3D0FADA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301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3342F2C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785.6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4028ABF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0917A1C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064AE8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786.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0</w:t>
            </w:r>
          </w:p>
        </w:tc>
      </w:tr>
      <w:tr w:rsidR="007D3D69" w:rsidRPr="007D58ED" w14:paraId="40E085DD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1561A1C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F3485F3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392.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D03BD0D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780.0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3788CA4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B83F26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15B9143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704.1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7D3D69" w:rsidRPr="007D58ED" w14:paraId="0ECCA1B6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07C56EA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D1F0A80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497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AE2B2E1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774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5F55A00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08A7A03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1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B77678E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601.81</w:t>
            </w:r>
          </w:p>
        </w:tc>
      </w:tr>
      <w:tr w:rsidR="007D3D69" w:rsidRPr="007D58ED" w14:paraId="30580324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B646A01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6438C9E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617.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766496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768.8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0FDAA81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2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82F2CD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1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0A97770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987.06</w:t>
            </w:r>
          </w:p>
        </w:tc>
      </w:tr>
      <w:tr w:rsidR="007D3D69" w:rsidRPr="007D58ED" w14:paraId="7CD3DA07" w14:textId="77777777" w:rsidTr="0097319B">
        <w:trPr>
          <w:trHeight w:val="57"/>
        </w:trPr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7D54DE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22DABDA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22711.5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26B6EB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-10756.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41E5B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519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4D3962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13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9F6AE0" w14:textId="77777777" w:rsidR="007D3D69" w:rsidRPr="007D58ED" w:rsidRDefault="007D3D69" w:rsidP="0097319B">
            <w:pPr>
              <w:pStyle w:val="MDPI42tablebody"/>
              <w:spacing w:line="240" w:lineRule="auto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 w:rsidRPr="007D58ED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460.1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D3D69" w:rsidRPr="007D58ED" w14:paraId="16FA840D" w14:textId="77777777" w:rsidTr="0097319B">
        <w:trPr>
          <w:trHeight w:val="57"/>
        </w:trPr>
        <w:tc>
          <w:tcPr>
            <w:tcW w:w="9214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14:paraId="666049C2" w14:textId="77777777" w:rsidR="007D3D69" w:rsidRPr="007D58ED" w:rsidRDefault="007D3D69" w:rsidP="0097319B">
            <w:pPr>
              <w:pStyle w:val="MDPI42tablebody"/>
              <w:spacing w:line="240" w:lineRule="auto"/>
              <w:jc w:val="left"/>
              <w:rPr>
                <w:rFonts w:ascii="Aptos" w:hAnsi="Aptos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 xml:space="preserve">* BIC: </w:t>
            </w:r>
            <w:r w:rsidRPr="002D31F1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 xml:space="preserve">Bayesian 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i</w:t>
            </w:r>
            <w:r w:rsidRPr="002D31F1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 xml:space="preserve">nformation 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c</w:t>
            </w:r>
            <w:r w:rsidRPr="002D31F1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riterion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 xml:space="preserve">; LL: </w:t>
            </w:r>
            <w:r w:rsidRPr="00027EB7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Log-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l</w:t>
            </w:r>
            <w:r w:rsidRPr="00027EB7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ikelihood</w:t>
            </w:r>
            <w:r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 xml:space="preserve">; df: Degree of freedom; npar: </w:t>
            </w:r>
            <w:r w:rsidRPr="00027EB7">
              <w:rPr>
                <w:rFonts w:ascii="Aptos" w:hAnsi="Aptos" w:cstheme="minorHAnsi"/>
                <w:bCs/>
                <w:sz w:val="18"/>
                <w:szCs w:val="18"/>
                <w:lang w:val="en-GB"/>
              </w:rPr>
              <w:t>number of parameters</w:t>
            </w:r>
          </w:p>
        </w:tc>
      </w:tr>
    </w:tbl>
    <w:p w14:paraId="55708CBC" w14:textId="77777777" w:rsidR="007D3D69" w:rsidRPr="007D58ED" w:rsidRDefault="007D3D69" w:rsidP="006602B9">
      <w:pPr>
        <w:spacing w:after="0" w:line="480" w:lineRule="auto"/>
        <w:rPr>
          <w:rFonts w:ascii="Aptos" w:hAnsi="Aptos" w:cstheme="minorHAnsi"/>
          <w:bCs/>
          <w:color w:val="000000" w:themeColor="text1"/>
          <w:sz w:val="21"/>
          <w:szCs w:val="21"/>
          <w:lang w:eastAsia="zh-CN"/>
        </w:rPr>
      </w:pPr>
    </w:p>
    <w:p w14:paraId="72F46CA8" w14:textId="77777777" w:rsidR="003E79CF" w:rsidRDefault="003E79CF">
      <w:pPr>
        <w:spacing w:after="0" w:line="240" w:lineRule="auto"/>
        <w:rPr>
          <w:rFonts w:ascii="Aptos" w:hAnsi="Aptos"/>
          <w:b/>
          <w:bCs/>
          <w:color w:val="000000" w:themeColor="text1"/>
          <w:sz w:val="24"/>
          <w:szCs w:val="24"/>
        </w:rPr>
      </w:pPr>
      <w:r>
        <w:rPr>
          <w:rFonts w:ascii="Aptos" w:hAnsi="Aptos"/>
          <w:b/>
          <w:bCs/>
          <w:color w:val="000000" w:themeColor="text1"/>
          <w:sz w:val="24"/>
          <w:szCs w:val="24"/>
        </w:rPr>
        <w:br w:type="page"/>
      </w:r>
    </w:p>
    <w:sectPr w:rsidR="003E7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B9"/>
    <w:rsid w:val="0000296E"/>
    <w:rsid w:val="0000741D"/>
    <w:rsid w:val="00027EDC"/>
    <w:rsid w:val="000326E0"/>
    <w:rsid w:val="00037A38"/>
    <w:rsid w:val="00037A78"/>
    <w:rsid w:val="00066576"/>
    <w:rsid w:val="0008142E"/>
    <w:rsid w:val="0008256A"/>
    <w:rsid w:val="000A236F"/>
    <w:rsid w:val="000B1ED4"/>
    <w:rsid w:val="000E4F71"/>
    <w:rsid w:val="00133ADA"/>
    <w:rsid w:val="00133D70"/>
    <w:rsid w:val="00171AA2"/>
    <w:rsid w:val="00171FEA"/>
    <w:rsid w:val="001A4D61"/>
    <w:rsid w:val="001B6B59"/>
    <w:rsid w:val="001B79E0"/>
    <w:rsid w:val="001D06D3"/>
    <w:rsid w:val="001E626C"/>
    <w:rsid w:val="001F30FA"/>
    <w:rsid w:val="001F36F7"/>
    <w:rsid w:val="00205426"/>
    <w:rsid w:val="00210D13"/>
    <w:rsid w:val="0022256C"/>
    <w:rsid w:val="00224C77"/>
    <w:rsid w:val="00242A9B"/>
    <w:rsid w:val="00250592"/>
    <w:rsid w:val="00257C35"/>
    <w:rsid w:val="002D0D08"/>
    <w:rsid w:val="002E218C"/>
    <w:rsid w:val="00312054"/>
    <w:rsid w:val="00314CD4"/>
    <w:rsid w:val="00315FCF"/>
    <w:rsid w:val="00321480"/>
    <w:rsid w:val="00326543"/>
    <w:rsid w:val="003311C0"/>
    <w:rsid w:val="0033638F"/>
    <w:rsid w:val="00345FBB"/>
    <w:rsid w:val="00365C7B"/>
    <w:rsid w:val="00367B3B"/>
    <w:rsid w:val="003915CD"/>
    <w:rsid w:val="003A0648"/>
    <w:rsid w:val="003A3968"/>
    <w:rsid w:val="003B5CDE"/>
    <w:rsid w:val="003C1453"/>
    <w:rsid w:val="003C1CD4"/>
    <w:rsid w:val="003D7925"/>
    <w:rsid w:val="003E79CF"/>
    <w:rsid w:val="00462BD9"/>
    <w:rsid w:val="00474185"/>
    <w:rsid w:val="004750F4"/>
    <w:rsid w:val="00485251"/>
    <w:rsid w:val="00486492"/>
    <w:rsid w:val="00490823"/>
    <w:rsid w:val="00496E9E"/>
    <w:rsid w:val="004A35E3"/>
    <w:rsid w:val="004B4155"/>
    <w:rsid w:val="004D2DF2"/>
    <w:rsid w:val="004F51C1"/>
    <w:rsid w:val="005009BA"/>
    <w:rsid w:val="00521CA8"/>
    <w:rsid w:val="005271AF"/>
    <w:rsid w:val="005433CD"/>
    <w:rsid w:val="00545A5E"/>
    <w:rsid w:val="00545AD1"/>
    <w:rsid w:val="00571E0F"/>
    <w:rsid w:val="00577718"/>
    <w:rsid w:val="00580FF7"/>
    <w:rsid w:val="005A7EA3"/>
    <w:rsid w:val="005E6414"/>
    <w:rsid w:val="006602B9"/>
    <w:rsid w:val="00666AB6"/>
    <w:rsid w:val="0066795F"/>
    <w:rsid w:val="00673479"/>
    <w:rsid w:val="006828E1"/>
    <w:rsid w:val="006B1E48"/>
    <w:rsid w:val="006B547D"/>
    <w:rsid w:val="006C01BD"/>
    <w:rsid w:val="006C0D22"/>
    <w:rsid w:val="006D101B"/>
    <w:rsid w:val="006E2FBB"/>
    <w:rsid w:val="006E3EA9"/>
    <w:rsid w:val="006E5B34"/>
    <w:rsid w:val="006F54DA"/>
    <w:rsid w:val="00742F82"/>
    <w:rsid w:val="007527EC"/>
    <w:rsid w:val="0075577A"/>
    <w:rsid w:val="00767530"/>
    <w:rsid w:val="00791B46"/>
    <w:rsid w:val="00793832"/>
    <w:rsid w:val="00795259"/>
    <w:rsid w:val="007C08DC"/>
    <w:rsid w:val="007D11D6"/>
    <w:rsid w:val="007D1526"/>
    <w:rsid w:val="007D3D69"/>
    <w:rsid w:val="007E339B"/>
    <w:rsid w:val="0080763B"/>
    <w:rsid w:val="00810DA2"/>
    <w:rsid w:val="00811F5B"/>
    <w:rsid w:val="00816E08"/>
    <w:rsid w:val="00837F39"/>
    <w:rsid w:val="00846735"/>
    <w:rsid w:val="00846891"/>
    <w:rsid w:val="00857A95"/>
    <w:rsid w:val="00860D1E"/>
    <w:rsid w:val="00873429"/>
    <w:rsid w:val="008C14FB"/>
    <w:rsid w:val="008C3C25"/>
    <w:rsid w:val="008C720B"/>
    <w:rsid w:val="008F6555"/>
    <w:rsid w:val="00905992"/>
    <w:rsid w:val="0091221C"/>
    <w:rsid w:val="0092036F"/>
    <w:rsid w:val="00924FBE"/>
    <w:rsid w:val="009428F3"/>
    <w:rsid w:val="009534A4"/>
    <w:rsid w:val="00953E25"/>
    <w:rsid w:val="00965C12"/>
    <w:rsid w:val="0097235E"/>
    <w:rsid w:val="00997354"/>
    <w:rsid w:val="009A4CD3"/>
    <w:rsid w:val="009B05F6"/>
    <w:rsid w:val="009D7C7F"/>
    <w:rsid w:val="009F0F95"/>
    <w:rsid w:val="00A00705"/>
    <w:rsid w:val="00A0773B"/>
    <w:rsid w:val="00A1787F"/>
    <w:rsid w:val="00A24561"/>
    <w:rsid w:val="00A6344D"/>
    <w:rsid w:val="00A667FA"/>
    <w:rsid w:val="00AA2F1E"/>
    <w:rsid w:val="00AA6703"/>
    <w:rsid w:val="00AB51D1"/>
    <w:rsid w:val="00AC2615"/>
    <w:rsid w:val="00AD7359"/>
    <w:rsid w:val="00AE0C43"/>
    <w:rsid w:val="00AF6CE8"/>
    <w:rsid w:val="00B02002"/>
    <w:rsid w:val="00B04B0E"/>
    <w:rsid w:val="00B304C3"/>
    <w:rsid w:val="00B3698C"/>
    <w:rsid w:val="00B42C2F"/>
    <w:rsid w:val="00B70D57"/>
    <w:rsid w:val="00B7145F"/>
    <w:rsid w:val="00B9268C"/>
    <w:rsid w:val="00BA1535"/>
    <w:rsid w:val="00BA732F"/>
    <w:rsid w:val="00BB55D2"/>
    <w:rsid w:val="00BD06D6"/>
    <w:rsid w:val="00C06504"/>
    <w:rsid w:val="00C15729"/>
    <w:rsid w:val="00C208FB"/>
    <w:rsid w:val="00C26854"/>
    <w:rsid w:val="00C27A19"/>
    <w:rsid w:val="00C46A4F"/>
    <w:rsid w:val="00C61239"/>
    <w:rsid w:val="00C667BA"/>
    <w:rsid w:val="00C7309B"/>
    <w:rsid w:val="00C807E8"/>
    <w:rsid w:val="00C917A8"/>
    <w:rsid w:val="00CA5566"/>
    <w:rsid w:val="00CA5C3F"/>
    <w:rsid w:val="00CB01BE"/>
    <w:rsid w:val="00CB3067"/>
    <w:rsid w:val="00CB6F12"/>
    <w:rsid w:val="00CC4072"/>
    <w:rsid w:val="00CC7550"/>
    <w:rsid w:val="00CF2626"/>
    <w:rsid w:val="00CF6ABA"/>
    <w:rsid w:val="00D0211A"/>
    <w:rsid w:val="00D1461F"/>
    <w:rsid w:val="00D221CB"/>
    <w:rsid w:val="00D338D3"/>
    <w:rsid w:val="00D42DA0"/>
    <w:rsid w:val="00D439D7"/>
    <w:rsid w:val="00D64CE5"/>
    <w:rsid w:val="00D65350"/>
    <w:rsid w:val="00D810B5"/>
    <w:rsid w:val="00D95540"/>
    <w:rsid w:val="00DA20B2"/>
    <w:rsid w:val="00DA5288"/>
    <w:rsid w:val="00DC0C18"/>
    <w:rsid w:val="00DD69ED"/>
    <w:rsid w:val="00DE1FD3"/>
    <w:rsid w:val="00E263FF"/>
    <w:rsid w:val="00E33935"/>
    <w:rsid w:val="00E350C8"/>
    <w:rsid w:val="00E50192"/>
    <w:rsid w:val="00E52594"/>
    <w:rsid w:val="00E67659"/>
    <w:rsid w:val="00E82F55"/>
    <w:rsid w:val="00E8301B"/>
    <w:rsid w:val="00E97A4E"/>
    <w:rsid w:val="00EB0AE2"/>
    <w:rsid w:val="00EC23D9"/>
    <w:rsid w:val="00ED234C"/>
    <w:rsid w:val="00ED5E6D"/>
    <w:rsid w:val="00EE4A05"/>
    <w:rsid w:val="00F02687"/>
    <w:rsid w:val="00F06539"/>
    <w:rsid w:val="00F07BDA"/>
    <w:rsid w:val="00F346C1"/>
    <w:rsid w:val="00F4270A"/>
    <w:rsid w:val="00F61C92"/>
    <w:rsid w:val="00F73B60"/>
    <w:rsid w:val="00F77540"/>
    <w:rsid w:val="00F81975"/>
    <w:rsid w:val="00F81D21"/>
    <w:rsid w:val="00FB677F"/>
    <w:rsid w:val="00FD383E"/>
    <w:rsid w:val="00FE0D06"/>
    <w:rsid w:val="00FE1869"/>
    <w:rsid w:val="00FE604D"/>
    <w:rsid w:val="00FE6AB8"/>
    <w:rsid w:val="00FF47D8"/>
    <w:rsid w:val="00FF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1D581"/>
  <w15:chartTrackingRefBased/>
  <w15:docId w15:val="{09D4A591-B5F2-504F-A548-19935115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2B9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2B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2B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2B9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2B9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2B9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2B9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2B9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2B9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60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</w:rPr>
  </w:style>
  <w:style w:type="character" w:customStyle="1" w:styleId="TitleChar">
    <w:name w:val="Title Char"/>
    <w:basedOn w:val="DefaultParagraphFont"/>
    <w:link w:val="Title"/>
    <w:uiPriority w:val="10"/>
    <w:rsid w:val="006602B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2B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6602B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602B9"/>
    <w:pPr>
      <w:spacing w:before="160" w:after="160" w:line="240" w:lineRule="auto"/>
      <w:jc w:val="center"/>
    </w:pPr>
    <w:rPr>
      <w:i/>
      <w:iCs/>
      <w:color w:val="404040" w:themeColor="text1" w:themeTint="BF"/>
      <w:sz w:val="24"/>
      <w:szCs w:val="24"/>
      <w:lang w:eastAsia="zh-TW"/>
    </w:rPr>
  </w:style>
  <w:style w:type="character" w:customStyle="1" w:styleId="QuoteChar">
    <w:name w:val="Quote Char"/>
    <w:basedOn w:val="DefaultParagraphFont"/>
    <w:link w:val="Quote"/>
    <w:uiPriority w:val="29"/>
    <w:rsid w:val="006602B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602B9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character" w:styleId="IntenseEmphasis">
    <w:name w:val="Intense Emphasis"/>
    <w:basedOn w:val="DefaultParagraphFont"/>
    <w:uiPriority w:val="21"/>
    <w:qFormat/>
    <w:rsid w:val="00660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2B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602B9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6602B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7D3D69"/>
    <w:rPr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23heading3">
    <w:name w:val="MDPI_2.3_heading3"/>
    <w:qFormat/>
    <w:rsid w:val="007D3D6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bo Song</dc:creator>
  <cp:keywords/>
  <dc:description/>
  <cp:lastModifiedBy>Wenbo Song</cp:lastModifiedBy>
  <cp:revision>28</cp:revision>
  <dcterms:created xsi:type="dcterms:W3CDTF">2025-03-05T21:54:00Z</dcterms:created>
  <dcterms:modified xsi:type="dcterms:W3CDTF">2026-06-22T14:54:00Z</dcterms:modified>
</cp:coreProperties>
</file>